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CBA" w:rsidRDefault="00BA15C5">
      <w:pPr>
        <w:rPr>
          <w:rFonts w:ascii="Times New Roman" w:hAnsi="Times New Roman" w:cs="Times New Roman"/>
          <w:b/>
          <w:sz w:val="24"/>
          <w:szCs w:val="24"/>
          <w:lang w:val="nl-NL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nl-NL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nl-NL"/>
        </w:rPr>
        <w:t xml:space="preserve"> S2</w:t>
      </w:r>
    </w:p>
    <w:p w:rsidR="009F0240" w:rsidRDefault="009F0240">
      <w:pPr>
        <w:rPr>
          <w:rFonts w:ascii="Times New Roman" w:hAnsi="Times New Roman" w:cs="Times New Roman"/>
          <w:b/>
          <w:sz w:val="24"/>
          <w:szCs w:val="24"/>
          <w:lang w:val="nl-NL"/>
        </w:rPr>
      </w:pPr>
    </w:p>
    <w:p w:rsidR="009F0240" w:rsidRDefault="009F0240">
      <w:pPr>
        <w:rPr>
          <w:rFonts w:ascii="Times New Roman" w:hAnsi="Times New Roman" w:cs="Times New Roman"/>
          <w:b/>
          <w:sz w:val="24"/>
          <w:szCs w:val="24"/>
          <w:lang w:val="nl-NL"/>
        </w:rPr>
      </w:pPr>
    </w:p>
    <w:tbl>
      <w:tblPr>
        <w:tblW w:w="10490" w:type="dxa"/>
        <w:tblInd w:w="-743" w:type="dxa"/>
        <w:tblLayout w:type="fixed"/>
        <w:tblLook w:val="04A0"/>
      </w:tblPr>
      <w:tblGrid>
        <w:gridCol w:w="1651"/>
        <w:gridCol w:w="718"/>
        <w:gridCol w:w="1317"/>
        <w:gridCol w:w="718"/>
        <w:gridCol w:w="1125"/>
        <w:gridCol w:w="851"/>
        <w:gridCol w:w="708"/>
        <w:gridCol w:w="851"/>
        <w:gridCol w:w="850"/>
        <w:gridCol w:w="851"/>
        <w:gridCol w:w="850"/>
      </w:tblGrid>
      <w:tr w:rsidR="009F0240" w:rsidRPr="009F0240" w:rsidTr="009F0240">
        <w:trPr>
          <w:trHeight w:val="799"/>
        </w:trPr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 chemical</w:t>
            </w:r>
          </w:p>
        </w:tc>
        <w:tc>
          <w:tcPr>
            <w:tcW w:w="20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dmium chloride hemi-</w:t>
            </w:r>
            <w:proofErr w:type="spellStart"/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ntahydrat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rbendazim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enanthren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nta-ChloroAnilin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,5-Di-ChloroAniline</w:t>
            </w:r>
          </w:p>
        </w:tc>
      </w:tr>
      <w:tr w:rsidR="009F0240" w:rsidRPr="009F0240" w:rsidTr="009F0240">
        <w:trPr>
          <w:trHeight w:val="402"/>
        </w:trPr>
        <w:tc>
          <w:tcPr>
            <w:tcW w:w="16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emical formula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Cl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·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½H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9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9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4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6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6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</w:tr>
      <w:tr w:rsidR="009F0240" w:rsidRPr="009F0240" w:rsidTr="009F0240">
        <w:trPr>
          <w:trHeight w:val="402"/>
        </w:trPr>
        <w:tc>
          <w:tcPr>
            <w:tcW w:w="16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S number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90-78-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05-21-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-01-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7-20-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6-43-7</w:t>
            </w:r>
          </w:p>
        </w:tc>
      </w:tr>
      <w:tr w:rsidR="009F0240" w:rsidRPr="009F0240" w:rsidTr="009F0240">
        <w:trPr>
          <w:trHeight w:val="402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minal concentration (mg kg</w:t>
            </w: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−1</w:t>
            </w:r>
            <w:r w:rsidRPr="009F0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0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9F0240" w:rsidRPr="009F0240" w:rsidTr="009F0240">
        <w:trPr>
          <w:trHeight w:val="402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0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</w:tr>
      <w:tr w:rsidR="009F0240" w:rsidRPr="009F0240" w:rsidTr="009F0240">
        <w:trPr>
          <w:trHeight w:val="402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8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0240" w:rsidRPr="009F0240" w:rsidRDefault="009F0240" w:rsidP="009F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02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</w:tbl>
    <w:p w:rsidR="009F0240" w:rsidRPr="009F0240" w:rsidRDefault="009F0240">
      <w:pPr>
        <w:rPr>
          <w:rFonts w:ascii="Times New Roman" w:hAnsi="Times New Roman" w:cs="Times New Roman"/>
          <w:b/>
          <w:sz w:val="24"/>
          <w:szCs w:val="24"/>
          <w:lang w:val="nl-NL"/>
        </w:rPr>
      </w:pPr>
    </w:p>
    <w:sectPr w:rsidR="009F0240" w:rsidRPr="009F0240" w:rsidSect="00377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/>
  <w:defaultTabStop w:val="720"/>
  <w:characterSpacingControl w:val="doNotCompress"/>
  <w:compat/>
  <w:rsids>
    <w:rsidRoot w:val="009F0240"/>
    <w:rsid w:val="002C5325"/>
    <w:rsid w:val="00377CBA"/>
    <w:rsid w:val="006C45A4"/>
    <w:rsid w:val="00716D4D"/>
    <w:rsid w:val="009F0240"/>
    <w:rsid w:val="00BA15C5"/>
    <w:rsid w:val="00DC52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>Faculteit der Aard- en Levenswetenschappen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erre</dc:creator>
  <cp:keywords/>
  <dc:description/>
  <cp:lastModifiedBy>droelofs</cp:lastModifiedBy>
  <cp:revision>3</cp:revision>
  <dcterms:created xsi:type="dcterms:W3CDTF">2013-03-08T13:07:00Z</dcterms:created>
  <dcterms:modified xsi:type="dcterms:W3CDTF">2013-08-21T14:26:00Z</dcterms:modified>
</cp:coreProperties>
</file>